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381E11" w14:textId="77777777" w:rsidR="001E6F73" w:rsidRDefault="001E6F73" w:rsidP="001E6F7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Appendix A</w:t>
      </w:r>
    </w:p>
    <w:p w14:paraId="47E63AEE" w14:textId="77777777" w:rsidR="001E6F73" w:rsidRDefault="001E6F73" w:rsidP="001E6F73">
      <w:pPr>
        <w:rPr>
          <w:rFonts w:ascii="Arial" w:hAnsi="Arial" w:cs="Arial"/>
        </w:rPr>
      </w:pPr>
    </w:p>
    <w:tbl>
      <w:tblPr>
        <w:tblW w:w="9247" w:type="dxa"/>
        <w:tblLook w:val="04A0" w:firstRow="1" w:lastRow="0" w:firstColumn="1" w:lastColumn="0" w:noHBand="0" w:noVBand="1"/>
      </w:tblPr>
      <w:tblGrid>
        <w:gridCol w:w="6701"/>
        <w:gridCol w:w="1273"/>
        <w:gridCol w:w="1273"/>
      </w:tblGrid>
      <w:tr w:rsidR="001E6F73" w:rsidRPr="00A164BB" w14:paraId="640AE0F1" w14:textId="77777777" w:rsidTr="003035CA">
        <w:trPr>
          <w:trHeight w:val="317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6FA49C" w14:textId="5ABCFFD5" w:rsidR="001E6F73" w:rsidRPr="00A164BB" w:rsidRDefault="001E6F73" w:rsidP="003035C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</w:t>
            </w:r>
            <w:r w:rsidRPr="00A164BB">
              <w:rPr>
                <w:rFonts w:ascii="Arial" w:hAnsi="Arial" w:cs="Arial"/>
                <w:b/>
                <w:bCs/>
              </w:rPr>
              <w:t xml:space="preserve">Table </w:t>
            </w:r>
            <w:r>
              <w:rPr>
                <w:rFonts w:ascii="Arial" w:hAnsi="Arial" w:cs="Arial"/>
                <w:b/>
                <w:bCs/>
              </w:rPr>
              <w:t>1</w:t>
            </w:r>
            <w:r w:rsidRPr="00A164BB">
              <w:rPr>
                <w:rFonts w:ascii="Arial" w:hAnsi="Arial" w:cs="Arial"/>
                <w:b/>
                <w:bCs/>
              </w:rPr>
              <w:t>. Perceived Pro-</w:t>
            </w:r>
            <w:r w:rsidR="00BA3408">
              <w:rPr>
                <w:rFonts w:ascii="Arial" w:hAnsi="Arial" w:cs="Arial"/>
                <w:b/>
                <w:bCs/>
              </w:rPr>
              <w:t>e-cigarette</w:t>
            </w:r>
            <w:r w:rsidRPr="00A164BB">
              <w:rPr>
                <w:rFonts w:ascii="Arial" w:hAnsi="Arial" w:cs="Arial"/>
                <w:b/>
                <w:bCs/>
              </w:rPr>
              <w:t xml:space="preserve"> Norms Wave 1 and Wave 2 Confirmatory Factor Analysis</w:t>
            </w:r>
          </w:p>
        </w:tc>
      </w:tr>
      <w:tr w:rsidR="001E6F73" w:rsidRPr="00A164BB" w14:paraId="772E29D4" w14:textId="77777777" w:rsidTr="003035CA">
        <w:trPr>
          <w:trHeight w:val="317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646973" w14:textId="77777777" w:rsidR="001E6F73" w:rsidRPr="00A164BB" w:rsidRDefault="001E6F73" w:rsidP="003035CA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andardized Factor Loadings</w:t>
            </w:r>
          </w:p>
        </w:tc>
      </w:tr>
      <w:tr w:rsidR="001E6F73" w:rsidRPr="00A164BB" w14:paraId="2CAB4909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7AE0A" w14:textId="77777777" w:rsidR="001E6F73" w:rsidRPr="00A164BB" w:rsidRDefault="001E6F73" w:rsidP="003035C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C916B" w14:textId="77777777" w:rsidR="001E6F73" w:rsidRPr="00A164BB" w:rsidRDefault="001E6F73" w:rsidP="003035CA">
            <w:pPr>
              <w:rPr>
                <w:rFonts w:ascii="Arial" w:hAnsi="Arial" w:cs="Arial"/>
                <w:b/>
                <w:bCs/>
              </w:rPr>
            </w:pPr>
            <w:r w:rsidRPr="00A164BB">
              <w:rPr>
                <w:rFonts w:ascii="Arial" w:hAnsi="Arial" w:cs="Arial"/>
                <w:b/>
                <w:bCs/>
              </w:rPr>
              <w:t>Wav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53A345" w14:textId="77777777" w:rsidR="001E6F73" w:rsidRPr="00A164BB" w:rsidRDefault="001E6F73" w:rsidP="003035CA">
            <w:pPr>
              <w:rPr>
                <w:rFonts w:ascii="Arial" w:hAnsi="Arial" w:cs="Arial"/>
                <w:b/>
                <w:bCs/>
              </w:rPr>
            </w:pPr>
            <w:r w:rsidRPr="00A164BB">
              <w:rPr>
                <w:rFonts w:ascii="Arial" w:hAnsi="Arial" w:cs="Arial"/>
                <w:b/>
                <w:bCs/>
              </w:rPr>
              <w:t>Wave 2</w:t>
            </w:r>
          </w:p>
        </w:tc>
      </w:tr>
      <w:tr w:rsidR="001E6F73" w:rsidRPr="00A164BB" w14:paraId="1537DF15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DB63C" w14:textId="77777777" w:rsidR="001E6F73" w:rsidRPr="00A164BB" w:rsidRDefault="001E6F73" w:rsidP="003035CA">
            <w:pPr>
              <w:rPr>
                <w:rFonts w:ascii="Arial" w:hAnsi="Arial" w:cs="Arial"/>
                <w:b/>
                <w:bCs/>
              </w:rPr>
            </w:pPr>
            <w:r w:rsidRPr="00A164BB">
              <w:rPr>
                <w:rFonts w:ascii="Arial" w:hAnsi="Arial" w:cs="Arial"/>
                <w:b/>
                <w:bCs/>
              </w:rPr>
              <w:t>I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4FF15" w14:textId="77777777" w:rsidR="001E6F73" w:rsidRPr="00A164BB" w:rsidRDefault="001E6F73" w:rsidP="003035C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A6F97" w14:textId="77777777" w:rsidR="001E6F73" w:rsidRPr="00A164BB" w:rsidRDefault="001E6F73" w:rsidP="003035CA">
            <w:pPr>
              <w:rPr>
                <w:rFonts w:ascii="Arial" w:hAnsi="Arial" w:cs="Arial"/>
              </w:rPr>
            </w:pPr>
          </w:p>
        </w:tc>
      </w:tr>
      <w:tr w:rsidR="001E6F73" w:rsidRPr="00A164BB" w14:paraId="27A908A0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5D956" w14:textId="77777777" w:rsidR="001E6F73" w:rsidRPr="00A164BB" w:rsidRDefault="001E6F73" w:rsidP="003035CA">
            <w:pPr>
              <w:rPr>
                <w:rFonts w:ascii="Arial" w:hAnsi="Arial" w:cs="Arial"/>
                <w:i/>
                <w:iCs/>
              </w:rPr>
            </w:pPr>
            <w:r w:rsidRPr="00A164BB">
              <w:rPr>
                <w:rFonts w:ascii="Arial" w:hAnsi="Arial" w:cs="Arial"/>
                <w:i/>
                <w:iCs/>
              </w:rPr>
              <w:t>People who are important to me use e-cigar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F6E45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5FF1F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66</w:t>
            </w:r>
          </w:p>
        </w:tc>
      </w:tr>
      <w:tr w:rsidR="001E6F73" w:rsidRPr="00A164BB" w14:paraId="00C39278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CBD17" w14:textId="77777777" w:rsidR="001E6F73" w:rsidRPr="00A164BB" w:rsidRDefault="001E6F73" w:rsidP="003035CA">
            <w:pPr>
              <w:rPr>
                <w:rFonts w:ascii="Arial" w:hAnsi="Arial" w:cs="Arial"/>
                <w:i/>
                <w:iCs/>
              </w:rPr>
            </w:pPr>
            <w:r w:rsidRPr="00A164BB">
              <w:rPr>
                <w:rFonts w:ascii="Arial" w:hAnsi="Arial" w:cs="Arial"/>
                <w:i/>
                <w:iCs/>
              </w:rPr>
              <w:t>My friends don’t mind when other people use e-cigarettes around t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EE276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2B12B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55</w:t>
            </w:r>
          </w:p>
        </w:tc>
      </w:tr>
      <w:tr w:rsidR="001E6F73" w:rsidRPr="00A164BB" w14:paraId="3B8FBFCE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6C2E2" w14:textId="77777777" w:rsidR="001E6F73" w:rsidRPr="00A164BB" w:rsidRDefault="001E6F73" w:rsidP="003035CA">
            <w:pPr>
              <w:rPr>
                <w:rFonts w:ascii="Arial" w:hAnsi="Arial" w:cs="Arial"/>
                <w:i/>
                <w:iCs/>
              </w:rPr>
            </w:pPr>
            <w:r w:rsidRPr="00A164BB">
              <w:rPr>
                <w:rFonts w:ascii="Arial" w:hAnsi="Arial" w:cs="Arial"/>
                <w:i/>
                <w:iCs/>
              </w:rPr>
              <w:t>E-cigarettes are more socially acceptable than smoking cigaret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4845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46126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64</w:t>
            </w:r>
          </w:p>
        </w:tc>
      </w:tr>
      <w:tr w:rsidR="001E6F73" w:rsidRPr="00A164BB" w14:paraId="6B6E3ADC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E02E0" w14:textId="77777777" w:rsidR="001E6F73" w:rsidRPr="00A164BB" w:rsidRDefault="001E6F73" w:rsidP="003035CA">
            <w:pPr>
              <w:rPr>
                <w:rFonts w:ascii="Arial" w:hAnsi="Arial" w:cs="Arial"/>
                <w:i/>
                <w:iCs/>
              </w:rPr>
            </w:pPr>
            <w:r w:rsidRPr="00A164BB">
              <w:rPr>
                <w:rFonts w:ascii="Arial" w:hAnsi="Arial" w:cs="Arial"/>
                <w:i/>
                <w:iCs/>
              </w:rPr>
              <w:t xml:space="preserve">A lot of people vape e-cigaret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11853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F16E5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73</w:t>
            </w:r>
          </w:p>
        </w:tc>
      </w:tr>
      <w:tr w:rsidR="001E6F73" w:rsidRPr="00A164BB" w14:paraId="27E3DA04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50ADF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Cronbach's 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EFE14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622DA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64</w:t>
            </w:r>
          </w:p>
        </w:tc>
      </w:tr>
      <w:tr w:rsidR="001E6F73" w:rsidRPr="00A164BB" w14:paraId="61A1A652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F969B" w14:textId="77777777" w:rsidR="001E6F73" w:rsidRPr="00A164BB" w:rsidRDefault="001E6F73" w:rsidP="003035CA">
            <w:pPr>
              <w:rPr>
                <w:rFonts w:ascii="Arial" w:hAnsi="Arial" w:cs="Arial"/>
                <w:b/>
                <w:bCs/>
              </w:rPr>
            </w:pPr>
            <w:r w:rsidRPr="00A164BB">
              <w:rPr>
                <w:rFonts w:ascii="Arial" w:hAnsi="Arial" w:cs="Arial"/>
                <w:b/>
                <w:bCs/>
              </w:rPr>
              <w:t>Fit Ind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B19945" w14:textId="77777777" w:rsidR="001E6F73" w:rsidRPr="00A164BB" w:rsidRDefault="001E6F73" w:rsidP="003035CA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1A132" w14:textId="77777777" w:rsidR="001E6F73" w:rsidRPr="00A164BB" w:rsidRDefault="001E6F73" w:rsidP="003035CA">
            <w:pPr>
              <w:rPr>
                <w:rFonts w:ascii="Arial" w:hAnsi="Arial" w:cs="Arial"/>
              </w:rPr>
            </w:pPr>
          </w:p>
        </w:tc>
      </w:tr>
      <w:tr w:rsidR="001E6F73" w:rsidRPr="00A164BB" w14:paraId="095A7CA2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6899C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CF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9D5C8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AFE4C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97</w:t>
            </w:r>
          </w:p>
        </w:tc>
      </w:tr>
      <w:tr w:rsidR="001E6F73" w:rsidRPr="00A164BB" w14:paraId="42D05602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C1037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T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7051E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C2265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92</w:t>
            </w:r>
          </w:p>
        </w:tc>
      </w:tr>
      <w:tr w:rsidR="001E6F73" w:rsidRPr="00A164BB" w14:paraId="25D5C826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D8051FC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RMS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D6006B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2DAFAD7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12</w:t>
            </w:r>
          </w:p>
        </w:tc>
      </w:tr>
      <w:tr w:rsidR="001E6F73" w:rsidRPr="00A164BB" w14:paraId="5D42A3CE" w14:textId="77777777" w:rsidTr="003035CA">
        <w:trPr>
          <w:trHeight w:val="31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6C1C92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SR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90D172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BFFC66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0.057</w:t>
            </w:r>
          </w:p>
        </w:tc>
      </w:tr>
      <w:tr w:rsidR="001E6F73" w:rsidRPr="00A164BB" w14:paraId="7F74B7DA" w14:textId="77777777" w:rsidTr="003035CA">
        <w:trPr>
          <w:trHeight w:val="317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092EC00" w14:textId="77777777" w:rsidR="001E6F73" w:rsidRPr="00A164BB" w:rsidRDefault="001E6F73" w:rsidP="003035CA">
            <w:pPr>
              <w:rPr>
                <w:rFonts w:ascii="Arial" w:hAnsi="Arial" w:cs="Arial"/>
              </w:rPr>
            </w:pPr>
            <w:r w:rsidRPr="00A164BB">
              <w:rPr>
                <w:rFonts w:ascii="Arial" w:hAnsi="Arial" w:cs="Arial"/>
              </w:rPr>
              <w:t>^Standardized by the standard deviation of the factor and the item</w:t>
            </w:r>
            <w:r w:rsidRPr="00A164BB">
              <w:rPr>
                <w:rFonts w:ascii="Arial" w:hAnsi="Arial" w:cs="Arial"/>
              </w:rPr>
              <w:br/>
              <w:t>CFI = Comparative fit index; TLI = Tucker-</w:t>
            </w:r>
            <w:proofErr w:type="gramStart"/>
            <w:r w:rsidRPr="00A164BB">
              <w:rPr>
                <w:rFonts w:ascii="Arial" w:hAnsi="Arial" w:cs="Arial"/>
              </w:rPr>
              <w:t>Lewis</w:t>
            </w:r>
            <w:proofErr w:type="gramEnd"/>
            <w:r w:rsidRPr="00A164BB">
              <w:rPr>
                <w:rFonts w:ascii="Arial" w:hAnsi="Arial" w:cs="Arial"/>
              </w:rPr>
              <w:t xml:space="preserve"> index; RMSEA = Root mean square error of approximation; SRMR = Standardized root mean squared residual.</w:t>
            </w:r>
          </w:p>
        </w:tc>
      </w:tr>
    </w:tbl>
    <w:p w14:paraId="3BBE3010" w14:textId="77777777" w:rsidR="001E6F73" w:rsidRDefault="001E6F73" w:rsidP="001E6F73"/>
    <w:p w14:paraId="0A46B80C" w14:textId="77777777" w:rsidR="001E6F73" w:rsidRDefault="001E6F73" w:rsidP="001E6F73">
      <w:r>
        <w:br w:type="page"/>
      </w:r>
    </w:p>
    <w:tbl>
      <w:tblPr>
        <w:tblW w:w="9101" w:type="dxa"/>
        <w:tblLook w:val="04A0" w:firstRow="1" w:lastRow="0" w:firstColumn="1" w:lastColumn="0" w:noHBand="0" w:noVBand="1"/>
      </w:tblPr>
      <w:tblGrid>
        <w:gridCol w:w="1147"/>
        <w:gridCol w:w="746"/>
        <w:gridCol w:w="1067"/>
        <w:gridCol w:w="1247"/>
        <w:gridCol w:w="1827"/>
        <w:gridCol w:w="1767"/>
        <w:gridCol w:w="1300"/>
      </w:tblGrid>
      <w:tr w:rsidR="001E6F73" w14:paraId="4ED13892" w14:textId="77777777" w:rsidTr="003035CA">
        <w:trPr>
          <w:trHeight w:val="320"/>
        </w:trPr>
        <w:tc>
          <w:tcPr>
            <w:tcW w:w="78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5CDB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lastRenderedPageBreak/>
              <w:t>Supplemental Table 2. School Friendship Network Characteris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A15C0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</w:tr>
      <w:tr w:rsidR="001E6F73" w14:paraId="4A48F0DA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4205D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9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A7C22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ave 1</w:t>
            </w:r>
          </w:p>
        </w:tc>
      </w:tr>
      <w:tr w:rsidR="001E6F73" w14:paraId="68E44B80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C67E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hool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ADCE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z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3B68A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g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EABF6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nsity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08C9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iproc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C9A2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nsi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511AF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L</w:t>
            </w:r>
          </w:p>
        </w:tc>
      </w:tr>
      <w:tr w:rsidR="001E6F73" w14:paraId="4C7F912B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610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99E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BA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DD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1D4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97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24B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42</w:t>
            </w:r>
          </w:p>
        </w:tc>
      </w:tr>
      <w:tr w:rsidR="001E6F73" w14:paraId="35D3CCB1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0EED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8A91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CD8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2BF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F1C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2E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F7F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91</w:t>
            </w:r>
          </w:p>
        </w:tc>
      </w:tr>
      <w:tr w:rsidR="001E6F73" w14:paraId="6ED5685A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6A9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A10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CEB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78D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47B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2A3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C3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63</w:t>
            </w:r>
          </w:p>
        </w:tc>
      </w:tr>
      <w:tr w:rsidR="001E6F73" w14:paraId="29098C11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2A6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6B1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E60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63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981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D84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6A44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9</w:t>
            </w:r>
          </w:p>
        </w:tc>
      </w:tr>
      <w:tr w:rsidR="001E6F73" w14:paraId="7594D140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324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C04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78F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DB2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045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8A4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6A6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4</w:t>
            </w:r>
          </w:p>
        </w:tc>
      </w:tr>
      <w:tr w:rsidR="001E6F73" w14:paraId="311818C2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6A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F4F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D41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1B1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81A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8E0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41A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1</w:t>
            </w:r>
          </w:p>
        </w:tc>
      </w:tr>
      <w:tr w:rsidR="001E6F73" w14:paraId="2FCC5049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A9F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F6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634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386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248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29F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2FB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0</w:t>
            </w:r>
          </w:p>
        </w:tc>
      </w:tr>
      <w:tr w:rsidR="001E6F73" w14:paraId="37DBC6A4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C63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8FE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A68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D18D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498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5E5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31A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8</w:t>
            </w:r>
          </w:p>
        </w:tc>
      </w:tr>
      <w:tr w:rsidR="001E6F73" w14:paraId="32B18CA3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40A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B7B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A7E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C4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A75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DD7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EE8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1</w:t>
            </w:r>
          </w:p>
        </w:tc>
      </w:tr>
      <w:tr w:rsidR="001E6F73" w14:paraId="21DC3B88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14E4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9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75A33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ave 2</w:t>
            </w:r>
          </w:p>
        </w:tc>
      </w:tr>
      <w:tr w:rsidR="001E6F73" w14:paraId="63143F6B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4A48E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hool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8E64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z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84BA6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g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AF76C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nsity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2B516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iproc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9F871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nsi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CCAA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L</w:t>
            </w:r>
          </w:p>
        </w:tc>
      </w:tr>
      <w:tr w:rsidR="001E6F73" w14:paraId="2D539326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C56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34C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4B6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0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83D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525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332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14</w:t>
            </w:r>
          </w:p>
        </w:tc>
      </w:tr>
      <w:tr w:rsidR="001E6F73" w14:paraId="33B92D79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7D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63E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CC9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B83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9C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334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131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4</w:t>
            </w:r>
          </w:p>
        </w:tc>
      </w:tr>
      <w:tr w:rsidR="001E6F73" w14:paraId="06CE826D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3A9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D50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F75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9CB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9F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367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AA4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8</w:t>
            </w:r>
          </w:p>
        </w:tc>
      </w:tr>
      <w:tr w:rsidR="001E6F73" w14:paraId="667D3746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4E7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EDE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81D2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01C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964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BB6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1C9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5</w:t>
            </w:r>
          </w:p>
        </w:tc>
      </w:tr>
      <w:tr w:rsidR="001E6F73" w14:paraId="65FDFCFF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6CA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C53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F9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065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75DE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C9F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575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1</w:t>
            </w:r>
          </w:p>
        </w:tc>
      </w:tr>
      <w:tr w:rsidR="001E6F73" w14:paraId="75B1A849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B2A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9FB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EA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560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298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C64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9DE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85</w:t>
            </w:r>
          </w:p>
        </w:tc>
      </w:tr>
      <w:tr w:rsidR="001E6F73" w14:paraId="5C1AE0A8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F9C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E12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157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6BF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41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945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676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5</w:t>
            </w:r>
          </w:p>
        </w:tc>
      </w:tr>
      <w:tr w:rsidR="001E6F73" w14:paraId="23B9DCDE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86D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37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44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3C8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3E5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8E8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C5F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8</w:t>
            </w:r>
          </w:p>
        </w:tc>
      </w:tr>
      <w:tr w:rsidR="001E6F73" w14:paraId="0FDFD4A7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A5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D069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EE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B10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407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57D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9C3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1</w:t>
            </w:r>
          </w:p>
        </w:tc>
      </w:tr>
      <w:tr w:rsidR="001E6F73" w14:paraId="5D1B1778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BDC6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795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03C2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Wave 3</w:t>
            </w:r>
          </w:p>
        </w:tc>
      </w:tr>
      <w:tr w:rsidR="001E6F73" w14:paraId="569AA9FB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0494E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chool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390F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z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EDABA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ge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9E917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nsity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D0D3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ciproc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14B4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ansitiv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265D" w14:textId="77777777" w:rsidR="001E6F73" w:rsidRDefault="001E6F73" w:rsidP="003035C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PL</w:t>
            </w:r>
          </w:p>
        </w:tc>
      </w:tr>
      <w:tr w:rsidR="001E6F73" w14:paraId="3CBB0C85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E71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10B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F36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95B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DC3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CB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7BB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03</w:t>
            </w:r>
          </w:p>
        </w:tc>
      </w:tr>
      <w:tr w:rsidR="001E6F73" w14:paraId="3F463F24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C0E4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C89F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B03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B52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439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7D5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30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45</w:t>
            </w:r>
          </w:p>
        </w:tc>
      </w:tr>
      <w:tr w:rsidR="001E6F73" w14:paraId="51E3CBFD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4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816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917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C47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D5D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583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4DC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4</w:t>
            </w:r>
          </w:p>
        </w:tc>
      </w:tr>
      <w:tr w:rsidR="001E6F73" w14:paraId="18A83CE8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91D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76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919A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C21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6B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68D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15E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26</w:t>
            </w:r>
          </w:p>
        </w:tc>
      </w:tr>
      <w:tr w:rsidR="001E6F73" w14:paraId="18235390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5AE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732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CA6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ED0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31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E9B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35E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28</w:t>
            </w:r>
          </w:p>
        </w:tc>
      </w:tr>
      <w:tr w:rsidR="001E6F73" w14:paraId="21B7C8E3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70F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F694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A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4B6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845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EAA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9AC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63</w:t>
            </w:r>
          </w:p>
        </w:tc>
      </w:tr>
      <w:tr w:rsidR="001E6F73" w14:paraId="5D4C1875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01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B1B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B97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C6B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B10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33C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9A8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4</w:t>
            </w:r>
          </w:p>
        </w:tc>
      </w:tr>
      <w:tr w:rsidR="001E6F73" w14:paraId="543C24DD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395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7E1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72B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334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2834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BB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DAC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94</w:t>
            </w:r>
          </w:p>
        </w:tc>
      </w:tr>
      <w:tr w:rsidR="001E6F73" w14:paraId="197F88F6" w14:textId="77777777" w:rsidTr="003035CA">
        <w:trPr>
          <w:trHeight w:val="320"/>
        </w:trPr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F15F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885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E1A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E82C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C4A2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0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5EB5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8B9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89</w:t>
            </w:r>
          </w:p>
        </w:tc>
      </w:tr>
    </w:tbl>
    <w:p w14:paraId="4CB5FC10" w14:textId="77777777" w:rsidR="001E6F73" w:rsidRDefault="001E6F73" w:rsidP="001E6F73"/>
    <w:p w14:paraId="7C93E294" w14:textId="77777777" w:rsidR="001E6F73" w:rsidRDefault="001E6F73" w:rsidP="001E6F73">
      <w:r>
        <w:br w:type="page"/>
      </w:r>
    </w:p>
    <w:p w14:paraId="50682FC4" w14:textId="77777777" w:rsidR="001E6F73" w:rsidRDefault="001E6F73" w:rsidP="001E6F73"/>
    <w:p w14:paraId="47FD508A" w14:textId="77777777" w:rsidR="001E6F73" w:rsidRDefault="001E6F73" w:rsidP="001E6F73"/>
    <w:tbl>
      <w:tblPr>
        <w:tblW w:w="10399" w:type="dxa"/>
        <w:tblLook w:val="04A0" w:firstRow="1" w:lastRow="0" w:firstColumn="1" w:lastColumn="0" w:noHBand="0" w:noVBand="1"/>
      </w:tblPr>
      <w:tblGrid>
        <w:gridCol w:w="3977"/>
        <w:gridCol w:w="390"/>
        <w:gridCol w:w="1410"/>
        <w:gridCol w:w="1528"/>
        <w:gridCol w:w="953"/>
        <w:gridCol w:w="951"/>
        <w:gridCol w:w="1190"/>
      </w:tblGrid>
      <w:tr w:rsidR="001E6F73" w14:paraId="288F31F4" w14:textId="77777777" w:rsidTr="003035CA">
        <w:trPr>
          <w:trHeight w:val="619"/>
        </w:trPr>
        <w:tc>
          <w:tcPr>
            <w:tcW w:w="1039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78BE8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pplemental Table 3. Meta-analysis of changes in friendship networks and e-cigarette use in nine Southern California high schools (N=2,245)</w:t>
            </w:r>
          </w:p>
        </w:tc>
      </w:tr>
      <w:tr w:rsidR="001E6F73" w14:paraId="099318EC" w14:textId="77777777" w:rsidTr="003035CA">
        <w:trPr>
          <w:trHeight w:val="679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1BFC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A4AD1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251D92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^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EC6E97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u-hat 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.e.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B56C5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igma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C9B15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Q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765476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Q p-value</w:t>
            </w:r>
          </w:p>
        </w:tc>
      </w:tr>
      <w:tr w:rsidR="001E6F73" w14:paraId="5F51CB4D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D858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etwork Dynamics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B942B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F42F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A29D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63E52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1AF19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2DB9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E6F73" w14:paraId="6D521251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328C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Pr="00EA2493">
              <w:rPr>
                <w:rFonts w:ascii="Arial" w:hAnsi="Arial" w:cs="Arial"/>
                <w:color w:val="000000"/>
              </w:rPr>
              <w:t>riend rate (period 1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FC1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F3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17.59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343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71 (1.3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160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1E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0EF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1E6F73" w14:paraId="37A467A6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AAC9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</w:t>
            </w:r>
            <w:r w:rsidRPr="00EA2493">
              <w:rPr>
                <w:rFonts w:ascii="Arial" w:hAnsi="Arial" w:cs="Arial"/>
                <w:color w:val="000000"/>
              </w:rPr>
              <w:t>riend rate (period 2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902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55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07.04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F56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7 (0.6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6A7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563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0.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112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1E6F73" w14:paraId="3B25981C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0F6A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</w:t>
            </w:r>
            <w:r w:rsidRPr="00EA2493">
              <w:rPr>
                <w:rFonts w:ascii="Arial" w:hAnsi="Arial" w:cs="Arial"/>
                <w:color w:val="000000"/>
              </w:rPr>
              <w:t>ut</w:t>
            </w:r>
            <w:r>
              <w:rPr>
                <w:rFonts w:ascii="Arial" w:hAnsi="Arial" w:cs="Arial"/>
                <w:color w:val="000000"/>
              </w:rPr>
              <w:t>-</w:t>
            </w:r>
            <w:r w:rsidRPr="00EA2493">
              <w:rPr>
                <w:rFonts w:ascii="Arial" w:hAnsi="Arial" w:cs="Arial"/>
                <w:color w:val="000000"/>
              </w:rPr>
              <w:t>degree (density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339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13A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82.16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029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3.41 (0.1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6BC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234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.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5C4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1E6F73" w14:paraId="6A84BF44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4A3B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EA2493">
              <w:rPr>
                <w:rFonts w:ascii="Arial" w:hAnsi="Arial" w:cs="Arial"/>
                <w:color w:val="000000"/>
              </w:rPr>
              <w:t>eciprocity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18E0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7F2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59.11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E87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9 (0.0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DDC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D10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.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695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1E6F73" w14:paraId="6616141B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389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 w:rsidRPr="00EA2493">
              <w:rPr>
                <w:rFonts w:ascii="Arial" w:hAnsi="Arial" w:cs="Arial"/>
                <w:color w:val="000000"/>
              </w:rPr>
              <w:t xml:space="preserve">GWESP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9D9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E49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35.35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E51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73 (0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4E8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0F7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5A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</w:tr>
      <w:tr w:rsidR="001E6F73" w14:paraId="59BA8219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2F7D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EA2493">
              <w:rPr>
                <w:rFonts w:ascii="Arial" w:hAnsi="Arial" w:cs="Arial"/>
                <w:color w:val="000000"/>
              </w:rPr>
              <w:t>opularity (</w:t>
            </w:r>
            <w:r>
              <w:rPr>
                <w:rFonts w:ascii="Arial" w:hAnsi="Arial" w:cs="Arial"/>
                <w:color w:val="000000"/>
              </w:rPr>
              <w:t xml:space="preserve">in-degree </w:t>
            </w:r>
            <w:r w:rsidRPr="00EA2493">
              <w:rPr>
                <w:rFonts w:ascii="Arial" w:hAnsi="Arial" w:cs="Arial"/>
                <w:color w:val="000000"/>
              </w:rPr>
              <w:t>sq</w:t>
            </w:r>
            <w:r>
              <w:rPr>
                <w:rFonts w:ascii="Arial" w:hAnsi="Arial" w:cs="Arial"/>
                <w:color w:val="000000"/>
              </w:rPr>
              <w:t>ua</w:t>
            </w:r>
            <w:r w:rsidRPr="00EA2493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 roo</w:t>
            </w:r>
            <w:r w:rsidRPr="00EA2493">
              <w:rPr>
                <w:rFonts w:ascii="Arial" w:hAnsi="Arial" w:cs="Arial"/>
                <w:color w:val="000000"/>
              </w:rPr>
              <w:t>t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CCE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11A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.80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2BA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 (0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80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CE6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1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858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1E6F73" w14:paraId="75488E07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E9EC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</w:t>
            </w:r>
            <w:r w:rsidRPr="00EA2493">
              <w:rPr>
                <w:rFonts w:ascii="Arial" w:hAnsi="Arial" w:cs="Arial"/>
                <w:color w:val="000000"/>
              </w:rPr>
              <w:t>opularity (</w:t>
            </w:r>
            <w:r>
              <w:rPr>
                <w:rFonts w:ascii="Arial" w:hAnsi="Arial" w:cs="Arial"/>
                <w:color w:val="000000"/>
              </w:rPr>
              <w:t xml:space="preserve">Out-degree </w:t>
            </w:r>
            <w:r w:rsidRPr="00EA2493">
              <w:rPr>
                <w:rFonts w:ascii="Arial" w:hAnsi="Arial" w:cs="Arial"/>
                <w:color w:val="000000"/>
              </w:rPr>
              <w:t>sq</w:t>
            </w:r>
            <w:r>
              <w:rPr>
                <w:rFonts w:ascii="Arial" w:hAnsi="Arial" w:cs="Arial"/>
                <w:color w:val="000000"/>
              </w:rPr>
              <w:t>ua</w:t>
            </w:r>
            <w:r w:rsidRPr="00EA2493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 roo</w:t>
            </w:r>
            <w:r w:rsidRPr="00EA2493">
              <w:rPr>
                <w:rFonts w:ascii="Arial" w:hAnsi="Arial" w:cs="Arial"/>
                <w:color w:val="000000"/>
              </w:rPr>
              <w:t>t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F1B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609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0.66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E87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35 (0.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BA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C5C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D0C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1E6F73" w14:paraId="5F69D3C9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8AB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EA2493">
              <w:rPr>
                <w:rFonts w:ascii="Arial" w:hAnsi="Arial" w:cs="Arial"/>
                <w:color w:val="000000"/>
              </w:rPr>
              <w:t>ctivity (</w:t>
            </w:r>
            <w:r>
              <w:rPr>
                <w:rFonts w:ascii="Arial" w:hAnsi="Arial" w:cs="Arial"/>
                <w:color w:val="000000"/>
              </w:rPr>
              <w:t xml:space="preserve">in-degree </w:t>
            </w:r>
            <w:r w:rsidRPr="00EA2493">
              <w:rPr>
                <w:rFonts w:ascii="Arial" w:hAnsi="Arial" w:cs="Arial"/>
                <w:color w:val="000000"/>
              </w:rPr>
              <w:t>sq</w:t>
            </w:r>
            <w:r>
              <w:rPr>
                <w:rFonts w:ascii="Arial" w:hAnsi="Arial" w:cs="Arial"/>
                <w:color w:val="000000"/>
              </w:rPr>
              <w:t>ua</w:t>
            </w:r>
            <w:r w:rsidRPr="00EA2493">
              <w:rPr>
                <w:rFonts w:ascii="Arial" w:hAnsi="Arial" w:cs="Arial"/>
                <w:color w:val="000000"/>
              </w:rPr>
              <w:t>r</w:t>
            </w:r>
            <w:r>
              <w:rPr>
                <w:rFonts w:ascii="Arial" w:hAnsi="Arial" w:cs="Arial"/>
                <w:color w:val="000000"/>
              </w:rPr>
              <w:t>e roo</w:t>
            </w:r>
            <w:r w:rsidRPr="00EA2493">
              <w:rPr>
                <w:rFonts w:ascii="Arial" w:hAnsi="Arial" w:cs="Arial"/>
                <w:color w:val="000000"/>
              </w:rPr>
              <w:t>t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F82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45D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.06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E48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13 (0.0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FB5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80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2E14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1E6F73" w14:paraId="072461FB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EA22E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A89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04F4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ED10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6D3A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EDF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380E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E6F73" w14:paraId="0061DF94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81AC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</w:t>
            </w:r>
            <w:r w:rsidRPr="00EA2493">
              <w:rPr>
                <w:rFonts w:ascii="Arial" w:hAnsi="Arial" w:cs="Arial"/>
                <w:color w:val="000000"/>
              </w:rPr>
              <w:t>lter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72C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5D0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2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E77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 (0.0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59A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56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50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3</w:t>
            </w:r>
          </w:p>
        </w:tc>
      </w:tr>
      <w:tr w:rsidR="001E6F73" w14:paraId="22C2B908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D40F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E</w:t>
            </w:r>
            <w:r w:rsidRPr="00EA2493">
              <w:rPr>
                <w:rFonts w:ascii="Arial" w:hAnsi="Arial" w:cs="Arial"/>
                <w:color w:val="000000"/>
              </w:rPr>
              <w:t>go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0C2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3D8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64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5C2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 (0.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4A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7D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F7A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1E6F73" w14:paraId="15DF9A74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2905" w14:textId="1F65B880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proofErr w:type="spellStart"/>
            <w:r w:rsidR="00BA3408">
              <w:rPr>
                <w:rFonts w:ascii="Arial" w:hAnsi="Arial" w:cs="Arial"/>
                <w:color w:val="000000"/>
              </w:rPr>
              <w:t>Homopily</w:t>
            </w:r>
            <w:proofErr w:type="spellEnd"/>
            <w:r w:rsidRPr="00EA249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78B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AEE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4.58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E596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 (0.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34D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DD7B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F0E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1E6F73" w14:paraId="0AB8BA5D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50C43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 w:rsidRPr="00EA2493"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4420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6D32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F3E4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419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43E8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903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E6F73" w14:paraId="4D3FB241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4059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A</w:t>
            </w:r>
            <w:r w:rsidRPr="00EA2493">
              <w:rPr>
                <w:rFonts w:ascii="Arial" w:hAnsi="Arial" w:cs="Arial"/>
                <w:color w:val="000000"/>
              </w:rPr>
              <w:t>lter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955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97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.96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EA2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 (0.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6E0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BB3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69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</w:t>
            </w:r>
          </w:p>
        </w:tc>
      </w:tr>
      <w:tr w:rsidR="001E6F73" w14:paraId="4468AF63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4FB1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E</w:t>
            </w:r>
            <w:r w:rsidRPr="00EA2493">
              <w:rPr>
                <w:rFonts w:ascii="Arial" w:hAnsi="Arial" w:cs="Arial"/>
                <w:color w:val="000000"/>
              </w:rPr>
              <w:t>go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83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2C2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.35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A96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 (0.0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428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65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.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49E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  <w:tr w:rsidR="001E6F73" w14:paraId="37A8AB70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3BD5" w14:textId="10FDDE35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</w:t>
            </w:r>
            <w:r w:rsidR="00BA3408">
              <w:rPr>
                <w:rFonts w:ascii="Arial" w:hAnsi="Arial" w:cs="Arial"/>
                <w:color w:val="000000"/>
              </w:rPr>
              <w:t>Homophily</w:t>
            </w:r>
            <w:r w:rsidRPr="00EA249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568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9ED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5.80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6A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 (0.0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E77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179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.5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F75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1E6F73" w14:paraId="66862853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5BCCE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A2493">
              <w:rPr>
                <w:rFonts w:ascii="Arial" w:hAnsi="Arial" w:cs="Arial"/>
                <w:b/>
                <w:bCs/>
                <w:color w:val="000000"/>
              </w:rPr>
              <w:t>Behavior Dynamics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911DD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1BC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8BE7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F9EAA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CBE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854B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  <w:tr w:rsidR="001E6F73" w14:paraId="277A7B17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D510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EA2493">
              <w:rPr>
                <w:rFonts w:ascii="Arial" w:hAnsi="Arial" w:cs="Arial"/>
                <w:color w:val="000000"/>
              </w:rPr>
              <w:t>ate (period 1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A9A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E8D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6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9DE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 (0.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6F3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C5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.3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06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</w:tr>
      <w:tr w:rsidR="001E6F73" w14:paraId="1B198C40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F2E1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  <w:r w:rsidRPr="00EA2493">
              <w:rPr>
                <w:rFonts w:ascii="Arial" w:hAnsi="Arial" w:cs="Arial"/>
                <w:color w:val="000000"/>
              </w:rPr>
              <w:t>ate (period 2)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6D3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C74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9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6D1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2 (0.01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1EA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178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8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48E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</w:tr>
      <w:tr w:rsidR="001E6F73" w14:paraId="0AB646D2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622AE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ate effects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D463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F0D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2624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1549F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4A4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5681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</w:p>
        </w:tc>
      </w:tr>
      <w:tr w:rsidR="001E6F73" w14:paraId="5CF23418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9652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 w:rsidRPr="00EA2493">
              <w:rPr>
                <w:rFonts w:ascii="Arial" w:hAnsi="Arial" w:cs="Arial"/>
                <w:color w:val="000000"/>
              </w:rPr>
              <w:t>verage exposur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8BD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F4C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01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F31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15 (0.9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000B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39C2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C54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4</w:t>
            </w:r>
          </w:p>
        </w:tc>
      </w:tr>
      <w:tr w:rsidR="001E6F73" w14:paraId="68617B39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6DDC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  <w:r w:rsidRPr="00EA249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756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BA2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7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137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66 (0.2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263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634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1C4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1E6F73" w14:paraId="6E35DCFD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1E79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 w:rsidRPr="00EA2493">
              <w:rPr>
                <w:rFonts w:ascii="Arial" w:hAnsi="Arial" w:cs="Arial"/>
                <w:color w:val="000000"/>
              </w:rPr>
              <w:t xml:space="preserve">Hispanic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04A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C4A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95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93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6 (0.22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B2E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ECD4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9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565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1E6F73" w14:paraId="2FB16D1C" w14:textId="77777777" w:rsidTr="003035CA">
        <w:trPr>
          <w:trHeight w:val="319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BC063" w14:textId="7D5EFA1F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-</w:t>
            </w:r>
            <w:r w:rsidR="00BA3408">
              <w:rPr>
                <w:rFonts w:ascii="Arial" w:hAnsi="Arial" w:cs="Arial"/>
                <w:color w:val="000000"/>
              </w:rPr>
              <w:t>e-cigarette</w:t>
            </w:r>
            <w:r>
              <w:rPr>
                <w:rFonts w:ascii="Arial" w:hAnsi="Arial" w:cs="Arial"/>
                <w:color w:val="000000"/>
              </w:rPr>
              <w:t xml:space="preserve"> norms</w:t>
            </w:r>
            <w:r w:rsidRPr="00EA2493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04DC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FE3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.42***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9A14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 (0.0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C1E9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D865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174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1E6F73" w:rsidRPr="006F79C6" w14:paraId="3B91ACF8" w14:textId="77777777" w:rsidTr="003035CA">
        <w:trPr>
          <w:trHeight w:val="319"/>
        </w:trPr>
        <w:tc>
          <w:tcPr>
            <w:tcW w:w="1039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A1B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*p &lt; 0.05; **p &lt; 0.01; ***p &lt; 0.001</w:t>
            </w:r>
          </w:p>
        </w:tc>
      </w:tr>
      <w:tr w:rsidR="001E6F73" w:rsidRPr="006F79C6" w14:paraId="0B0DB26C" w14:textId="77777777" w:rsidTr="003035CA">
        <w:trPr>
          <w:trHeight w:val="319"/>
        </w:trPr>
        <w:tc>
          <w:tcPr>
            <w:tcW w:w="82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73CB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N = number of schools on which the statistic for this effect were based;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1A73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703E" w14:textId="77777777" w:rsidR="001E6F73" w:rsidRPr="006F79C6" w:rsidRDefault="001E6F73" w:rsidP="003035CA">
            <w:pPr>
              <w:rPr>
                <w:sz w:val="20"/>
                <w:szCs w:val="20"/>
              </w:rPr>
            </w:pPr>
          </w:p>
        </w:tc>
      </w:tr>
      <w:tr w:rsidR="001E6F73" w:rsidRPr="006F79C6" w14:paraId="6E92FF77" w14:textId="77777777" w:rsidTr="003035CA">
        <w:trPr>
          <w:trHeight w:val="319"/>
        </w:trPr>
        <w:tc>
          <w:tcPr>
            <w:tcW w:w="825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A00B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Estimate (mu hat) = estimated average effect size; standard error (</w:t>
            </w:r>
            <w:proofErr w:type="spellStart"/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s.e.</w:t>
            </w:r>
            <w:proofErr w:type="spellEnd"/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);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926C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1D90" w14:textId="77777777" w:rsidR="001E6F73" w:rsidRPr="006F79C6" w:rsidRDefault="001E6F73" w:rsidP="003035CA">
            <w:pPr>
              <w:rPr>
                <w:sz w:val="20"/>
                <w:szCs w:val="20"/>
              </w:rPr>
            </w:pPr>
          </w:p>
        </w:tc>
      </w:tr>
      <w:tr w:rsidR="001E6F73" w:rsidRPr="006F79C6" w14:paraId="47612DBD" w14:textId="77777777" w:rsidTr="003035CA">
        <w:trPr>
          <w:trHeight w:val="319"/>
        </w:trPr>
        <w:tc>
          <w:tcPr>
            <w:tcW w:w="92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767D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sigma = estimated true between-schools standard deviation of the effect size;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4F70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E6F73" w:rsidRPr="006F79C6" w14:paraId="5F30EA4D" w14:textId="77777777" w:rsidTr="003035CA">
        <w:trPr>
          <w:trHeight w:val="319"/>
        </w:trPr>
        <w:tc>
          <w:tcPr>
            <w:tcW w:w="57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9262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T ^2 = statistic for testing that total effect is zero;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AED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0391" w14:textId="77777777" w:rsidR="001E6F73" w:rsidRPr="006F79C6" w:rsidRDefault="001E6F73" w:rsidP="003035CA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BA0C" w14:textId="77777777" w:rsidR="001E6F73" w:rsidRPr="006F79C6" w:rsidRDefault="001E6F73" w:rsidP="003035CA">
            <w:pPr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5F8A" w14:textId="77777777" w:rsidR="001E6F73" w:rsidRPr="006F79C6" w:rsidRDefault="001E6F73" w:rsidP="003035CA">
            <w:pPr>
              <w:rPr>
                <w:sz w:val="20"/>
                <w:szCs w:val="20"/>
              </w:rPr>
            </w:pPr>
          </w:p>
        </w:tc>
      </w:tr>
      <w:tr w:rsidR="001E6F73" w:rsidRPr="006F79C6" w14:paraId="054AA70D" w14:textId="77777777" w:rsidTr="003035CA">
        <w:trPr>
          <w:trHeight w:val="319"/>
        </w:trPr>
        <w:tc>
          <w:tcPr>
            <w:tcW w:w="103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C83" w14:textId="77777777" w:rsidR="001E6F73" w:rsidRPr="006F79C6" w:rsidRDefault="001E6F73" w:rsidP="003035C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79C6">
              <w:rPr>
                <w:rFonts w:ascii="Arial" w:hAnsi="Arial" w:cs="Arial"/>
                <w:color w:val="000000"/>
                <w:sz w:val="20"/>
                <w:szCs w:val="20"/>
              </w:rPr>
              <w:t>Q = statistic for testing that true effect variance is zero, and p-value for associated test</w:t>
            </w:r>
          </w:p>
        </w:tc>
      </w:tr>
    </w:tbl>
    <w:p w14:paraId="1BF76222" w14:textId="77777777" w:rsidR="001E6F73" w:rsidRPr="006F79C6" w:rsidRDefault="001E6F73" w:rsidP="001E6F73">
      <w:pPr>
        <w:spacing w:line="480" w:lineRule="auto"/>
        <w:rPr>
          <w:rFonts w:ascii="Arial" w:hAnsi="Arial" w:cs="Arial"/>
          <w:sz w:val="21"/>
          <w:szCs w:val="21"/>
        </w:rPr>
      </w:pPr>
    </w:p>
    <w:p w14:paraId="7C7C85F8" w14:textId="77777777" w:rsidR="001E6F73" w:rsidRPr="003F41DF" w:rsidRDefault="001E6F73" w:rsidP="001E6F7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2C7035" w14:textId="77777777" w:rsidR="001E6F73" w:rsidRDefault="001E6F73" w:rsidP="001E6F73"/>
    <w:tbl>
      <w:tblPr>
        <w:tblW w:w="9860" w:type="dxa"/>
        <w:tblLook w:val="04A0" w:firstRow="1" w:lastRow="0" w:firstColumn="1" w:lastColumn="0" w:noHBand="0" w:noVBand="1"/>
      </w:tblPr>
      <w:tblGrid>
        <w:gridCol w:w="4176"/>
        <w:gridCol w:w="1864"/>
        <w:gridCol w:w="1084"/>
        <w:gridCol w:w="1864"/>
        <w:gridCol w:w="1084"/>
      </w:tblGrid>
      <w:tr w:rsidR="001E6F73" w14:paraId="58CA1F99" w14:textId="77777777" w:rsidTr="003035CA">
        <w:trPr>
          <w:trHeight w:val="720"/>
        </w:trPr>
        <w:tc>
          <w:tcPr>
            <w:tcW w:w="98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D9777F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Supplemental Table 4. Logistic regression of individual e-cigarette </w:t>
            </w:r>
            <w:proofErr w:type="gramStart"/>
            <w:r>
              <w:rPr>
                <w:rFonts w:ascii="Arial" w:hAnsi="Arial" w:cs="Arial"/>
                <w:b/>
                <w:bCs/>
                <w:color w:val="000000"/>
              </w:rPr>
              <w:t>use</w:t>
            </w:r>
            <w:proofErr w:type="gramEnd"/>
            <w:r>
              <w:rPr>
                <w:rFonts w:ascii="Arial" w:hAnsi="Arial" w:cs="Arial"/>
                <w:b/>
                <w:bCs/>
                <w:color w:val="000000"/>
              </w:rPr>
              <w:t xml:space="preserve"> on demographic covariates, pro-e-cigarette norms, friend selection, previous network exposure and prior e-cigarette use.</w:t>
            </w:r>
          </w:p>
        </w:tc>
      </w:tr>
      <w:tr w:rsidR="001E6F73" w14:paraId="28D34211" w14:textId="77777777" w:rsidTr="003035CA">
        <w:trPr>
          <w:trHeight w:val="320"/>
        </w:trPr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0FF7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5956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Wave 2 </w:t>
            </w:r>
          </w:p>
          <w:p w14:paraId="06401395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 = 1595)</w:t>
            </w:r>
          </w:p>
        </w:tc>
        <w:tc>
          <w:tcPr>
            <w:tcW w:w="2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BFEB6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Wave 3  </w:t>
            </w:r>
          </w:p>
          <w:p w14:paraId="0FA7862E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(N = 1909)</w:t>
            </w:r>
          </w:p>
        </w:tc>
      </w:tr>
      <w:tr w:rsidR="001E6F73" w14:paraId="053D0455" w14:textId="77777777" w:rsidTr="003035CA">
        <w:trPr>
          <w:trHeight w:val="320"/>
        </w:trPr>
        <w:tc>
          <w:tcPr>
            <w:tcW w:w="4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A5839" w14:textId="77777777" w:rsidR="001E6F73" w:rsidRDefault="001E6F73" w:rsidP="003035CA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ffect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75892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stimate (S.E.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DDF63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OR</w:t>
            </w:r>
          </w:p>
        </w:tc>
        <w:tc>
          <w:tcPr>
            <w:tcW w:w="1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FA6AA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Estimate (S.E.)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AF76" w14:textId="77777777" w:rsidR="001E6F73" w:rsidRDefault="001E6F73" w:rsidP="003035CA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OR</w:t>
            </w:r>
          </w:p>
        </w:tc>
      </w:tr>
      <w:tr w:rsidR="001E6F73" w14:paraId="750F7C99" w14:textId="77777777" w:rsidTr="003035CA">
        <w:trPr>
          <w:trHeight w:val="3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8C7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E119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73 (</w:t>
            </w:r>
            <w:proofErr w:type="gramStart"/>
            <w:r>
              <w:rPr>
                <w:rFonts w:ascii="Arial" w:hAnsi="Arial" w:cs="Arial"/>
                <w:color w:val="000000"/>
              </w:rPr>
              <w:t>0.31)*</w:t>
            </w:r>
            <w:proofErr w:type="gram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EDE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55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44 (0.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FCD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4</w:t>
            </w:r>
          </w:p>
        </w:tc>
      </w:tr>
      <w:tr w:rsidR="001E6F73" w14:paraId="484337B7" w14:textId="77777777" w:rsidTr="003035CA">
        <w:trPr>
          <w:trHeight w:val="3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F822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spanic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289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 (</w:t>
            </w:r>
            <w:proofErr w:type="gramStart"/>
            <w:r>
              <w:rPr>
                <w:rFonts w:ascii="Arial" w:hAnsi="Arial" w:cs="Arial"/>
                <w:color w:val="000000"/>
              </w:rPr>
              <w:t>0.3)*</w:t>
            </w:r>
            <w:proofErr w:type="gramEnd"/>
            <w:r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70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.68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89D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 (0.2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52C6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7</w:t>
            </w:r>
          </w:p>
        </w:tc>
      </w:tr>
      <w:tr w:rsidR="001E6F73" w14:paraId="0389F0E8" w14:textId="77777777" w:rsidTr="003035CA">
        <w:trPr>
          <w:trHeight w:val="3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3C0" w14:textId="321A9223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-cig</w:t>
            </w:r>
            <w:r w:rsidR="004A6337">
              <w:rPr>
                <w:rFonts w:ascii="Arial" w:hAnsi="Arial" w:cs="Arial"/>
                <w:color w:val="000000"/>
              </w:rPr>
              <w:t>arette</w:t>
            </w:r>
            <w:r>
              <w:rPr>
                <w:rFonts w:ascii="Arial" w:hAnsi="Arial" w:cs="Arial"/>
                <w:color w:val="000000"/>
              </w:rPr>
              <w:t xml:space="preserve"> use at previous wav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D8A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58 (</w:t>
            </w:r>
            <w:proofErr w:type="gramStart"/>
            <w:r>
              <w:rPr>
                <w:rFonts w:ascii="Arial" w:hAnsi="Arial" w:cs="Arial"/>
                <w:color w:val="000000"/>
              </w:rPr>
              <w:t>1.03)*</w:t>
            </w:r>
            <w:proofErr w:type="gramEnd"/>
            <w:r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15C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54.4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A41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1 (</w:t>
            </w:r>
            <w:proofErr w:type="gramStart"/>
            <w:r>
              <w:rPr>
                <w:rFonts w:ascii="Arial" w:hAnsi="Arial" w:cs="Arial"/>
                <w:color w:val="000000"/>
              </w:rPr>
              <w:t>1.03)*</w:t>
            </w:r>
            <w:proofErr w:type="gramEnd"/>
            <w:r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956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71.14</w:t>
            </w:r>
          </w:p>
        </w:tc>
      </w:tr>
      <w:tr w:rsidR="001E6F73" w14:paraId="6F86DE53" w14:textId="77777777" w:rsidTr="003035CA">
        <w:trPr>
          <w:trHeight w:val="3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F40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twork exposure at previous wave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0237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88 (</w:t>
            </w:r>
            <w:proofErr w:type="gramStart"/>
            <w:r>
              <w:rPr>
                <w:rFonts w:ascii="Arial" w:hAnsi="Arial" w:cs="Arial"/>
                <w:color w:val="000000"/>
              </w:rPr>
              <w:t>0.58)*</w:t>
            </w:r>
            <w:proofErr w:type="gramEnd"/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DB43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54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66AA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3 (</w:t>
            </w:r>
            <w:proofErr w:type="gramStart"/>
            <w:r>
              <w:rPr>
                <w:rFonts w:ascii="Arial" w:hAnsi="Arial" w:cs="Arial"/>
                <w:color w:val="000000"/>
              </w:rPr>
              <w:t>0.56)*</w:t>
            </w:r>
            <w:proofErr w:type="gramEnd"/>
            <w:r>
              <w:rPr>
                <w:rFonts w:ascii="Arial" w:hAnsi="Arial" w:cs="Arial"/>
                <w:color w:val="000000"/>
              </w:rPr>
              <w:t>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2F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12</w:t>
            </w:r>
          </w:p>
        </w:tc>
      </w:tr>
      <w:tr w:rsidR="001E6F73" w14:paraId="0806DC46" w14:textId="77777777" w:rsidTr="003035CA">
        <w:trPr>
          <w:trHeight w:val="320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F982" w14:textId="06AE5E2E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rceived Pro-e-cig</w:t>
            </w:r>
            <w:r w:rsidR="004A6337">
              <w:rPr>
                <w:rFonts w:ascii="Arial" w:hAnsi="Arial" w:cs="Arial"/>
                <w:color w:val="000000"/>
              </w:rPr>
              <w:t>arette</w:t>
            </w:r>
            <w:r>
              <w:rPr>
                <w:rFonts w:ascii="Arial" w:hAnsi="Arial" w:cs="Arial"/>
                <w:color w:val="000000"/>
              </w:rPr>
              <w:t xml:space="preserve"> norms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C485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7 (</w:t>
            </w:r>
            <w:proofErr w:type="gramStart"/>
            <w:r>
              <w:rPr>
                <w:rFonts w:ascii="Arial" w:hAnsi="Arial" w:cs="Arial"/>
                <w:color w:val="000000"/>
              </w:rPr>
              <w:t>0.08)*</w:t>
            </w:r>
            <w:proofErr w:type="gramEnd"/>
            <w:r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096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31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2550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5 (</w:t>
            </w:r>
            <w:proofErr w:type="gramStart"/>
            <w:r>
              <w:rPr>
                <w:rFonts w:ascii="Arial" w:hAnsi="Arial" w:cs="Arial"/>
                <w:color w:val="000000"/>
              </w:rPr>
              <w:t>0.08)*</w:t>
            </w:r>
            <w:proofErr w:type="gramEnd"/>
            <w:r>
              <w:rPr>
                <w:rFonts w:ascii="Arial" w:hAnsi="Arial" w:cs="Arial"/>
                <w:color w:val="000000"/>
              </w:rPr>
              <w:t>**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46ED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42</w:t>
            </w:r>
          </w:p>
        </w:tc>
      </w:tr>
      <w:tr w:rsidR="001E6F73" w14:paraId="45F1D743" w14:textId="77777777" w:rsidTr="003035CA">
        <w:trPr>
          <w:trHeight w:val="320"/>
        </w:trPr>
        <w:tc>
          <w:tcPr>
            <w:tcW w:w="4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D2BBF" w14:textId="7DC85453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w e-cig</w:t>
            </w:r>
            <w:r w:rsidR="004A6337">
              <w:rPr>
                <w:rFonts w:ascii="Arial" w:hAnsi="Arial" w:cs="Arial"/>
                <w:color w:val="000000"/>
              </w:rPr>
              <w:t>arette</w:t>
            </w:r>
            <w:r>
              <w:rPr>
                <w:rFonts w:ascii="Arial" w:hAnsi="Arial" w:cs="Arial"/>
                <w:color w:val="000000"/>
              </w:rPr>
              <w:t xml:space="preserve"> user friends (selection)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3E85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 (0.15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6D61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18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21448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8 (</w:t>
            </w:r>
            <w:proofErr w:type="gramStart"/>
            <w:r>
              <w:rPr>
                <w:rFonts w:ascii="Arial" w:hAnsi="Arial" w:cs="Arial"/>
                <w:color w:val="000000"/>
              </w:rPr>
              <w:t>0.19)*</w:t>
            </w:r>
            <w:proofErr w:type="gram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0D32B" w14:textId="77777777" w:rsidR="001E6F73" w:rsidRDefault="001E6F73" w:rsidP="003035CA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62</w:t>
            </w:r>
          </w:p>
        </w:tc>
      </w:tr>
      <w:tr w:rsidR="001E6F73" w14:paraId="659B3535" w14:textId="77777777" w:rsidTr="003035CA">
        <w:trPr>
          <w:trHeight w:val="320"/>
        </w:trPr>
        <w:tc>
          <w:tcPr>
            <w:tcW w:w="6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97B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p &lt; 0.05; **p &lt; 0.01; ***p &lt; 0.00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E336" w14:textId="77777777" w:rsidR="001E6F73" w:rsidRDefault="001E6F73" w:rsidP="003035CA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6E4C" w14:textId="77777777" w:rsidR="001E6F73" w:rsidRDefault="001E6F73" w:rsidP="003035CA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5817" w14:textId="77777777" w:rsidR="001E6F73" w:rsidRDefault="001E6F73" w:rsidP="003035CA">
            <w:pPr>
              <w:rPr>
                <w:sz w:val="20"/>
                <w:szCs w:val="20"/>
              </w:rPr>
            </w:pPr>
          </w:p>
        </w:tc>
      </w:tr>
    </w:tbl>
    <w:p w14:paraId="0E551DB4" w14:textId="77777777" w:rsidR="001E6F73" w:rsidRDefault="001E6F73" w:rsidP="001E6F73"/>
    <w:p w14:paraId="726147FF" w14:textId="77777777" w:rsidR="001E6F73" w:rsidRDefault="001E6F73" w:rsidP="001E6F73">
      <w:r>
        <w:br w:type="textWrapping" w:clear="all"/>
      </w:r>
    </w:p>
    <w:p w14:paraId="6FAA3E11" w14:textId="77777777" w:rsidR="005555A7" w:rsidRDefault="005555A7"/>
    <w:sectPr w:rsidR="00555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73"/>
    <w:rsid w:val="00175FC3"/>
    <w:rsid w:val="001857B9"/>
    <w:rsid w:val="001E6F73"/>
    <w:rsid w:val="00464122"/>
    <w:rsid w:val="004A6337"/>
    <w:rsid w:val="004D03D7"/>
    <w:rsid w:val="004D14A0"/>
    <w:rsid w:val="005555A7"/>
    <w:rsid w:val="005A763B"/>
    <w:rsid w:val="00633283"/>
    <w:rsid w:val="00736EC9"/>
    <w:rsid w:val="0075053E"/>
    <w:rsid w:val="007E256C"/>
    <w:rsid w:val="008F77C9"/>
    <w:rsid w:val="00997123"/>
    <w:rsid w:val="00B20B20"/>
    <w:rsid w:val="00BA3408"/>
    <w:rsid w:val="00BE7B0A"/>
    <w:rsid w:val="00C22D4B"/>
    <w:rsid w:val="00C35D05"/>
    <w:rsid w:val="00CD2974"/>
    <w:rsid w:val="00CF107B"/>
    <w:rsid w:val="00D57E68"/>
    <w:rsid w:val="00D9188D"/>
    <w:rsid w:val="00DC2A3F"/>
    <w:rsid w:val="00DC541E"/>
    <w:rsid w:val="00E401FD"/>
    <w:rsid w:val="00F5546A"/>
    <w:rsid w:val="00FC4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B9D49"/>
  <w15:chartTrackingRefBased/>
  <w15:docId w15:val="{D824AEC6-502E-1C41-9928-2C856CC6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F73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6F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6F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6F7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6F7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6F7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6F7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6F7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6F7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6F7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F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6F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6F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6F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6F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6F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6F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6F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6F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6F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E6F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6F7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E6F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6F73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E6F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6F73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E6F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6F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6F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6F7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iombo</dc:creator>
  <cp:keywords/>
  <dc:description/>
  <cp:lastModifiedBy>Sarah Piombo</cp:lastModifiedBy>
  <cp:revision>3</cp:revision>
  <dcterms:created xsi:type="dcterms:W3CDTF">2024-03-20T19:42:00Z</dcterms:created>
  <dcterms:modified xsi:type="dcterms:W3CDTF">2025-01-10T18:36:00Z</dcterms:modified>
</cp:coreProperties>
</file>